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4DA45" w14:textId="60800788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/>
        </w:rPr>
      </w:pPr>
      <w:r w:rsidRPr="00104736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EF7D2F">
        <w:rPr>
          <w:rFonts w:ascii="Times New Roman" w:eastAsia="Times New Roman" w:hAnsi="Times New Roman" w:cs="Times New Roman"/>
          <w:b/>
          <w:bCs/>
          <w:color w:val="000000"/>
        </w:rPr>
        <w:t>S</w:t>
      </w:r>
      <w:bookmarkStart w:id="0" w:name="_GoBack"/>
      <w:bookmarkEnd w:id="0"/>
      <w:r w:rsidRPr="00104736">
        <w:rPr>
          <w:rFonts w:ascii="Times New Roman" w:eastAsia="Times New Roman" w:hAnsi="Times New Roman" w:cs="Times New Roman"/>
          <w:b/>
          <w:bCs/>
          <w:color w:val="000000"/>
        </w:rPr>
        <w:t>4. Assessment of the quality of the new assembly using REAPR.</w:t>
      </w:r>
    </w:p>
    <w:p w14:paraId="46A3F3FD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CC7136E" w14:textId="2AC6A0E3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Total length: 1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886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430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519</w:t>
      </w:r>
    </w:p>
    <w:p w14:paraId="6C412425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umber of sequences: 72</w:t>
      </w:r>
    </w:p>
    <w:p w14:paraId="1A14A0B2" w14:textId="0A26C803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Mean sequence length: 26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200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423.88</w:t>
      </w:r>
    </w:p>
    <w:p w14:paraId="24658CE1" w14:textId="34972320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Length of longest sequence: 122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837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231</w:t>
      </w:r>
    </w:p>
    <w:p w14:paraId="66DA60C3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50 = 54364184, n = 13</w:t>
      </w:r>
    </w:p>
    <w:p w14:paraId="62BF0E8D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60 = 50112088, n = 16</w:t>
      </w:r>
    </w:p>
    <w:p w14:paraId="569E1EC6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70 = 37237037, n = 21</w:t>
      </w:r>
    </w:p>
    <w:p w14:paraId="0B0F6CD2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80 = 23126555, n = 27</w:t>
      </w:r>
    </w:p>
    <w:p w14:paraId="69CE746D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90 = 15262262, n = 37</w:t>
      </w:r>
    </w:p>
    <w:p w14:paraId="30556605" w14:textId="77777777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100 = 206421, n = 72</w:t>
      </w:r>
    </w:p>
    <w:p w14:paraId="5737A149" w14:textId="252B4E61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Number of gaps: 114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119</w:t>
      </w:r>
    </w:p>
    <w:p w14:paraId="0C3354B3" w14:textId="5C373DDD" w:rsidR="00104736" w:rsidRPr="00104736" w:rsidRDefault="00104736" w:rsidP="001047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>Total gap length: 25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957</w:t>
      </w:r>
      <w:r w:rsidR="002746A5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214</w:t>
      </w:r>
    </w:p>
    <w:p w14:paraId="7BA74947" w14:textId="38EEAFAC" w:rsidR="002A1618" w:rsidRPr="00104736" w:rsidRDefault="00104736" w:rsidP="00104736">
      <w:pPr>
        <w:rPr>
          <w:rFonts w:ascii="Times New Roman" w:hAnsi="Times New Roman" w:cs="Times New Roman"/>
          <w:color w:val="000000" w:themeColor="text1"/>
        </w:rPr>
      </w:pPr>
      <w:r w:rsidRPr="00104736">
        <w:rPr>
          <w:rFonts w:ascii="Times New Roman" w:hAnsi="Times New Roman" w:cs="Times New Roman"/>
          <w:color w:val="000000" w:themeColor="text1"/>
          <w:lang w:val="en-US"/>
        </w:rPr>
        <w:t xml:space="preserve">Error free bases: </w:t>
      </w:r>
      <w:r>
        <w:rPr>
          <w:rFonts w:ascii="Times New Roman" w:hAnsi="Times New Roman" w:cs="Times New Roman"/>
          <w:color w:val="000000" w:themeColor="text1"/>
          <w:lang w:val="en-US"/>
        </w:rPr>
        <w:t>8</w:t>
      </w:r>
      <w:r w:rsidRPr="00104736">
        <w:rPr>
          <w:rFonts w:ascii="Times New Roman" w:hAnsi="Times New Roman" w:cs="Times New Roman"/>
          <w:color w:val="000000" w:themeColor="text1"/>
          <w:lang w:val="en-US"/>
        </w:rPr>
        <w:t>7.97%</w:t>
      </w:r>
    </w:p>
    <w:sectPr w:rsidR="002A1618" w:rsidRPr="00104736" w:rsidSect="009E5D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36"/>
    <w:rsid w:val="00020AA3"/>
    <w:rsid w:val="000454A1"/>
    <w:rsid w:val="00075CEB"/>
    <w:rsid w:val="00097678"/>
    <w:rsid w:val="00104736"/>
    <w:rsid w:val="00116525"/>
    <w:rsid w:val="00187916"/>
    <w:rsid w:val="001C190A"/>
    <w:rsid w:val="00214BAA"/>
    <w:rsid w:val="002544C3"/>
    <w:rsid w:val="0025658B"/>
    <w:rsid w:val="002616B8"/>
    <w:rsid w:val="00270ACA"/>
    <w:rsid w:val="002746A5"/>
    <w:rsid w:val="00276680"/>
    <w:rsid w:val="00295255"/>
    <w:rsid w:val="002A1618"/>
    <w:rsid w:val="002E4F6C"/>
    <w:rsid w:val="00314828"/>
    <w:rsid w:val="003250A1"/>
    <w:rsid w:val="00354A3F"/>
    <w:rsid w:val="0035544E"/>
    <w:rsid w:val="00374736"/>
    <w:rsid w:val="00381A95"/>
    <w:rsid w:val="003D7D9F"/>
    <w:rsid w:val="00422519"/>
    <w:rsid w:val="004F0A9E"/>
    <w:rsid w:val="004F3FB3"/>
    <w:rsid w:val="004F5601"/>
    <w:rsid w:val="00536092"/>
    <w:rsid w:val="00536FBC"/>
    <w:rsid w:val="005924F3"/>
    <w:rsid w:val="005D6759"/>
    <w:rsid w:val="005E5A71"/>
    <w:rsid w:val="0060196B"/>
    <w:rsid w:val="00641A95"/>
    <w:rsid w:val="00695EEA"/>
    <w:rsid w:val="0072421D"/>
    <w:rsid w:val="00762BF6"/>
    <w:rsid w:val="0079528B"/>
    <w:rsid w:val="007D2EED"/>
    <w:rsid w:val="00820C07"/>
    <w:rsid w:val="00890CAE"/>
    <w:rsid w:val="008C2809"/>
    <w:rsid w:val="008D2265"/>
    <w:rsid w:val="008D453A"/>
    <w:rsid w:val="0090157E"/>
    <w:rsid w:val="009506BB"/>
    <w:rsid w:val="00950BF7"/>
    <w:rsid w:val="009C5DA9"/>
    <w:rsid w:val="009D7174"/>
    <w:rsid w:val="009E265E"/>
    <w:rsid w:val="009E5D66"/>
    <w:rsid w:val="00A2121F"/>
    <w:rsid w:val="00A311F5"/>
    <w:rsid w:val="00A41647"/>
    <w:rsid w:val="00A72520"/>
    <w:rsid w:val="00A84894"/>
    <w:rsid w:val="00A97B9C"/>
    <w:rsid w:val="00AA4F7E"/>
    <w:rsid w:val="00AB6C4B"/>
    <w:rsid w:val="00BA6968"/>
    <w:rsid w:val="00BF0808"/>
    <w:rsid w:val="00BF7D27"/>
    <w:rsid w:val="00C10AC0"/>
    <w:rsid w:val="00C1368E"/>
    <w:rsid w:val="00C32AD3"/>
    <w:rsid w:val="00C4123B"/>
    <w:rsid w:val="00C51369"/>
    <w:rsid w:val="00C86971"/>
    <w:rsid w:val="00CC5BCC"/>
    <w:rsid w:val="00CD352D"/>
    <w:rsid w:val="00CE144B"/>
    <w:rsid w:val="00CF1FA4"/>
    <w:rsid w:val="00CF58E5"/>
    <w:rsid w:val="00D040EE"/>
    <w:rsid w:val="00D568B7"/>
    <w:rsid w:val="00E32B8C"/>
    <w:rsid w:val="00E43B60"/>
    <w:rsid w:val="00E90BE3"/>
    <w:rsid w:val="00E96F9E"/>
    <w:rsid w:val="00ED6077"/>
    <w:rsid w:val="00ED62C0"/>
    <w:rsid w:val="00EF533B"/>
    <w:rsid w:val="00EF76CB"/>
    <w:rsid w:val="00E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67DC4"/>
  <w15:chartTrackingRefBased/>
  <w15:docId w15:val="{5620C277-E0BC-544D-8106-95AD41F2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arre</dc:creator>
  <cp:keywords/>
  <dc:description/>
  <cp:lastModifiedBy>Marta Farre</cp:lastModifiedBy>
  <cp:revision>3</cp:revision>
  <dcterms:created xsi:type="dcterms:W3CDTF">2019-01-11T09:29:00Z</dcterms:created>
  <dcterms:modified xsi:type="dcterms:W3CDTF">2019-01-29T11:39:00Z</dcterms:modified>
</cp:coreProperties>
</file>